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DF6" w:rsidRDefault="00465D74" w:rsidP="00465D74">
      <w:r>
        <w:rPr>
          <w:b/>
        </w:rPr>
        <w:t xml:space="preserve">Supplemental Table </w:t>
      </w:r>
      <w:r w:rsidR="00327DF6">
        <w:rPr>
          <w:b/>
        </w:rPr>
        <w:t>S</w:t>
      </w:r>
      <w:r>
        <w:rPr>
          <w:b/>
        </w:rPr>
        <w:t xml:space="preserve">1: </w:t>
      </w:r>
      <w:r w:rsidR="00327DF6" w:rsidRPr="00327DF6">
        <w:t>List of 133 seed verified virulence (VV) genes</w:t>
      </w:r>
      <w:r w:rsidR="00327DF6">
        <w:t>.</w:t>
      </w:r>
    </w:p>
    <w:p w:rsidR="00465D74" w:rsidRPr="008A74E0" w:rsidRDefault="00465D74" w:rsidP="00465D74">
      <w:pPr>
        <w:rPr>
          <w:rFonts w:eastAsia="Times New Roman" w:cs="Times New Roman"/>
          <w:b/>
          <w:color w:val="000000"/>
          <w:sz w:val="20"/>
          <w:szCs w:val="20"/>
        </w:rPr>
      </w:pPr>
      <w:r w:rsidRPr="0037326D">
        <w:t xml:space="preserve">The seed </w:t>
      </w:r>
      <w:r>
        <w:t xml:space="preserve">verified virulence (VV) </w:t>
      </w:r>
      <w:r w:rsidRPr="0037326D">
        <w:t xml:space="preserve">genes ordered by FGSG identifier, </w:t>
      </w:r>
      <w:r>
        <w:t xml:space="preserve">the gene name, </w:t>
      </w:r>
      <w:r w:rsidRPr="0037326D">
        <w:t xml:space="preserve">the corresponding PHI-base </w:t>
      </w:r>
      <w:r>
        <w:t>i</w:t>
      </w:r>
      <w:r w:rsidRPr="0037326D">
        <w:t>dentifier (</w:t>
      </w:r>
      <w:r>
        <w:t xml:space="preserve">where </w:t>
      </w:r>
      <w:proofErr w:type="gramStart"/>
      <w:r>
        <w:t xml:space="preserve">the </w:t>
      </w:r>
      <w:r w:rsidRPr="0037326D">
        <w:t xml:space="preserve"> genes</w:t>
      </w:r>
      <w:proofErr w:type="gramEnd"/>
      <w:r w:rsidRPr="0037326D">
        <w:t xml:space="preserve"> are</w:t>
      </w:r>
      <w:r>
        <w:t xml:space="preserve"> in PHI-base, version 32), and the associated phenotype. The last column shows changes in the identifiers made in the recent gene call (v32) of FGDB. </w:t>
      </w:r>
    </w:p>
    <w:tbl>
      <w:tblPr>
        <w:tblW w:w="7859" w:type="dxa"/>
        <w:jc w:val="center"/>
        <w:tblInd w:w="95" w:type="dxa"/>
        <w:tblLook w:val="04A0" w:firstRow="1" w:lastRow="0" w:firstColumn="1" w:lastColumn="0" w:noHBand="0" w:noVBand="1"/>
      </w:tblPr>
      <w:tblGrid>
        <w:gridCol w:w="600"/>
        <w:gridCol w:w="1398"/>
        <w:gridCol w:w="1559"/>
        <w:gridCol w:w="1276"/>
        <w:gridCol w:w="1547"/>
        <w:gridCol w:w="1479"/>
      </w:tblGrid>
      <w:tr w:rsidR="00465D74" w:rsidRPr="0037326D" w:rsidTr="00F80269">
        <w:trPr>
          <w:trHeight w:val="300"/>
          <w:jc w:val="center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GSG 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Ibase I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32 changes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increase_in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7598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Myb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3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TB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44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3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44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MG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4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5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bZIP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5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7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2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7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MG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09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SY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1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1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CAAT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bHLH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3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CC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8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5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ZI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44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642BA9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FGSG_01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FS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PHI:73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green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7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9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CB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44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9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AR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74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19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CHS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2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B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73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2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AU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72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2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I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2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71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6544F5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4F5">
              <w:rPr>
                <w:rFonts w:cstheme="minorHAnsi"/>
                <w:sz w:val="20"/>
                <w:szCs w:val="20"/>
              </w:rPr>
              <w:t>FGSG_15980 PKS13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2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7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25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ADE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74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25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DD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33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35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TRI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43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6251 (TRI 6)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35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TRI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F7355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35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TRI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PHI:52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green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37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NPS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0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39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R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P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T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2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APSES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3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CI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LS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71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8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6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9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46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1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Courier New"/>
                <w:color w:val="000000"/>
                <w:sz w:val="20"/>
                <w:szCs w:val="20"/>
              </w:rPr>
              <w:t>GzbZIP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3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CAAT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SI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FA5A04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3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FA5A04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A04">
              <w:rPr>
                <w:rFonts w:eastAsia="Times New Roman" w:cs="Times New Roman"/>
                <w:color w:val="000000"/>
                <w:sz w:val="20"/>
                <w:szCs w:val="20"/>
              </w:rPr>
              <w:t>FgFS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FA5A04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FA5A04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304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F7355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4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STE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PHI:101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green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6491 FST11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5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P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5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M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6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me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35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7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Default="00465D74" w:rsidP="00F8026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5E42">
              <w:rPr>
                <w:rFonts w:cstheme="minorHAnsi"/>
                <w:sz w:val="20"/>
                <w:szCs w:val="20"/>
              </w:rPr>
              <w:t>FGSG_16550,</w:t>
            </w:r>
          </w:p>
          <w:p w:rsidR="00465D74" w:rsidRPr="00345E42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E42">
              <w:rPr>
                <w:rFonts w:cstheme="minorHAnsi"/>
                <w:sz w:val="20"/>
                <w:szCs w:val="20"/>
              </w:rPr>
              <w:t>FGSG_17677   Fused   FGSG_05794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59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43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0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AT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Wing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6620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2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Brom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FA5A04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MAP1(gpmk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PHI:30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green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4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3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6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bZIP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6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ME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7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6701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8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F7355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7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8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green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9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Wing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6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sc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7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9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7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2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7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72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KS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77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U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7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0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1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4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Wing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5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Wing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6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L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7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7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Wing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6982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OB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87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HOME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1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G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6544F5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4F5">
              <w:rPr>
                <w:rFonts w:cstheme="minorHAnsi"/>
                <w:sz w:val="20"/>
                <w:szCs w:val="20"/>
              </w:rPr>
              <w:t>FGSG_17168 PKS3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1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HM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3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MADS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6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P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6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OB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7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108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8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bZIP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HMG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8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A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AB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8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NT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8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IC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FA5A04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8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SN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green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AB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345E42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E42">
              <w:rPr>
                <w:rFonts w:cstheme="minorHAnsi"/>
                <w:sz w:val="20"/>
                <w:szCs w:val="20"/>
              </w:rPr>
              <w:t>FGSG_17290</w:t>
            </w:r>
          </w:p>
        </w:tc>
      </w:tr>
      <w:tr w:rsidR="00465D74" w:rsidRPr="00FA5A04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STE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PHI:10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green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AB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AB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C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0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SYN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PA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09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NH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7300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1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AS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8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tu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1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bZIP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Lam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FA5A04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FGSG_103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MG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PHI:26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9E3CF1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CF1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green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3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APSES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3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increase_in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4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7381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5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6544F5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4F5">
              <w:rPr>
                <w:rFonts w:cstheme="minorHAnsi"/>
                <w:sz w:val="20"/>
                <w:szCs w:val="20"/>
              </w:rPr>
              <w:t>FGSG_17387 PKS1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7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CHC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08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MSY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44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10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TRI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increase_in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14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Default="00465D74" w:rsidP="00F8026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7555,</w:t>
            </w:r>
          </w:p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7556   Fused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20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CHS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33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5914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2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KS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PHI:7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ld typ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6544F5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4F5">
              <w:rPr>
                <w:rFonts w:cstheme="minorHAnsi"/>
                <w:sz w:val="20"/>
                <w:szCs w:val="20"/>
              </w:rPr>
              <w:t>FGSG_17745 PKS4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27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Myb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6521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29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ZC0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loss_of_path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3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OB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37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C2H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Default="00465D74" w:rsidP="00F8026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7323 Split   FGSG_13710,</w:t>
            </w:r>
          </w:p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2E8">
              <w:rPr>
                <w:rFonts w:cstheme="minorHAnsi"/>
                <w:sz w:val="20"/>
                <w:szCs w:val="20"/>
              </w:rPr>
              <w:t>FGSG_13711</w:t>
            </w:r>
          </w:p>
        </w:tc>
      </w:tr>
      <w:tr w:rsidR="00465D74" w:rsidRPr="0037326D" w:rsidTr="00F80269">
        <w:trPr>
          <w:trHeight w:val="330"/>
          <w:jc w:val="center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FGSG_137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GzNot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5D74" w:rsidRPr="0037326D" w:rsidRDefault="00465D74" w:rsidP="00F8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326D">
              <w:rPr>
                <w:rFonts w:eastAsia="Times New Roman" w:cs="Times New Roman"/>
                <w:color w:val="000000"/>
                <w:sz w:val="20"/>
                <w:szCs w:val="20"/>
              </w:rPr>
              <w:t>reduced_vi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65D74" w:rsidRPr="001312E8" w:rsidRDefault="00465D74" w:rsidP="00F80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:rsidR="00465D74" w:rsidRDefault="00465D74" w:rsidP="00465D74">
      <w:bookmarkStart w:id="0" w:name="_GoBack"/>
      <w:bookmarkEnd w:id="0"/>
    </w:p>
    <w:sectPr w:rsidR="00465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4C5D"/>
    <w:multiLevelType w:val="hybridMultilevel"/>
    <w:tmpl w:val="BE72C1B8"/>
    <w:lvl w:ilvl="0" w:tplc="3D74E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31EFA"/>
    <w:multiLevelType w:val="hybridMultilevel"/>
    <w:tmpl w:val="E9F2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76536"/>
    <w:multiLevelType w:val="hybridMultilevel"/>
    <w:tmpl w:val="4DD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83A98"/>
    <w:multiLevelType w:val="hybridMultilevel"/>
    <w:tmpl w:val="A1FCE4A8"/>
    <w:lvl w:ilvl="0" w:tplc="C6E00CE0">
      <w:start w:val="49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5606D3"/>
    <w:multiLevelType w:val="hybridMultilevel"/>
    <w:tmpl w:val="09C2A40E"/>
    <w:lvl w:ilvl="0" w:tplc="AD7866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81CFB"/>
    <w:multiLevelType w:val="hybridMultilevel"/>
    <w:tmpl w:val="D2C0BDF2"/>
    <w:lvl w:ilvl="0" w:tplc="5FFE1B4E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5C3C63"/>
    <w:multiLevelType w:val="hybridMultilevel"/>
    <w:tmpl w:val="15CC8812"/>
    <w:lvl w:ilvl="0" w:tplc="C94E27D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D628E2"/>
    <w:multiLevelType w:val="hybridMultilevel"/>
    <w:tmpl w:val="D466C338"/>
    <w:lvl w:ilvl="0" w:tplc="4948D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9703C"/>
    <w:multiLevelType w:val="hybridMultilevel"/>
    <w:tmpl w:val="084ED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F0E61"/>
    <w:multiLevelType w:val="hybridMultilevel"/>
    <w:tmpl w:val="C146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1F"/>
    <w:rsid w:val="00327DF6"/>
    <w:rsid w:val="00465D74"/>
    <w:rsid w:val="00583658"/>
    <w:rsid w:val="005C031F"/>
    <w:rsid w:val="008E3278"/>
    <w:rsid w:val="00F3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B8F16F</Template>
  <TotalTime>1</TotalTime>
  <Pages>4</Pages>
  <Words>872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5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or Saqi (RRes-Roth)</dc:creator>
  <cp:lastModifiedBy>Martin Urban (RRes-Roth)</cp:lastModifiedBy>
  <cp:revision>3</cp:revision>
  <dcterms:created xsi:type="dcterms:W3CDTF">2012-11-18T18:33:00Z</dcterms:created>
  <dcterms:modified xsi:type="dcterms:W3CDTF">2012-11-18T18:34:00Z</dcterms:modified>
</cp:coreProperties>
</file>